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81FB9E" w14:textId="3CEBADFE" w:rsidR="00082516" w:rsidRPr="00730B83" w:rsidRDefault="001F689C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730B83">
        <w:rPr>
          <w:rFonts w:ascii="Times New Roman" w:hAnsi="Times New Roman" w:cs="Times New Roman"/>
          <w:sz w:val="24"/>
        </w:rPr>
        <w:t>S1</w:t>
      </w:r>
      <w:r w:rsidR="00616DE2">
        <w:rPr>
          <w:rFonts w:ascii="Times New Roman" w:hAnsi="Times New Roman" w:cs="Times New Roman"/>
          <w:sz w:val="24"/>
        </w:rPr>
        <w:t xml:space="preserve"> </w:t>
      </w:r>
      <w:r w:rsidR="007B4C76">
        <w:rPr>
          <w:rFonts w:ascii="Times New Roman" w:hAnsi="Times New Roman" w:cs="Times New Roman"/>
          <w:sz w:val="24"/>
        </w:rPr>
        <w:t>Table</w:t>
      </w:r>
    </w:p>
    <w:p w14:paraId="2F90AFA7" w14:textId="106B241B" w:rsidR="001F689C" w:rsidRPr="00730B83" w:rsidRDefault="001F689C">
      <w:pPr>
        <w:rPr>
          <w:rFonts w:ascii="Times New Roman" w:hAnsi="Times New Roman" w:cs="Times New Roman"/>
          <w:sz w:val="24"/>
        </w:rPr>
      </w:pPr>
      <w:r w:rsidRPr="00730B83">
        <w:rPr>
          <w:rFonts w:ascii="Times New Roman" w:hAnsi="Times New Roman" w:cs="Times New Roman"/>
          <w:sz w:val="24"/>
        </w:rPr>
        <w:t>Summary table of results for 14</w:t>
      </w:r>
      <w:r w:rsidR="00730B83">
        <w:rPr>
          <w:rFonts w:ascii="Times New Roman" w:hAnsi="Times New Roman" w:cs="Times New Roman"/>
          <w:sz w:val="24"/>
        </w:rPr>
        <w:t>3</w:t>
      </w:r>
      <w:r w:rsidRPr="00730B83">
        <w:rPr>
          <w:rFonts w:ascii="Times New Roman" w:hAnsi="Times New Roman" w:cs="Times New Roman"/>
          <w:sz w:val="24"/>
        </w:rPr>
        <w:t xml:space="preserve"> field samples with nucleic acid isolation and purification. </w:t>
      </w:r>
    </w:p>
    <w:tbl>
      <w:tblPr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1956"/>
        <w:gridCol w:w="1956"/>
        <w:gridCol w:w="1956"/>
        <w:gridCol w:w="1956"/>
        <w:gridCol w:w="1957"/>
      </w:tblGrid>
      <w:tr w:rsidR="00730B83" w:rsidRPr="00730B83" w14:paraId="33D8DD5D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D66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Sampl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6184" w14:textId="37219406" w:rsidR="00730B83" w:rsidRPr="00730B83" w:rsidRDefault="007B4C76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Foot s</w:t>
            </w:r>
            <w:r w:rsidR="00730B83" w:rsidRPr="00730B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cor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DEB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AU"/>
              </w:rPr>
              <w:t>aprV2</w:t>
            </w:r>
            <w:r w:rsidRPr="00730B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 C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038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AU"/>
              </w:rPr>
              <w:t>aprB2</w:t>
            </w:r>
            <w:r w:rsidRPr="00730B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 Ct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EF5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VDN LAMP Tp</w:t>
            </w:r>
          </w:p>
        </w:tc>
      </w:tr>
      <w:tr w:rsidR="00730B83" w:rsidRPr="00730B83" w14:paraId="48CB1C3A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082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E7E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63C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BC5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1BA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5B5EEC0F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C43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834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CF5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9A3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219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</w:tr>
      <w:tr w:rsidR="00730B83" w:rsidRPr="00730B83" w14:paraId="09A90894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D07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51D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2CF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.0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291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5E8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295AD0C5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D27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B14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351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22C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06C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47BC8C26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CC3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373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E4E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E96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130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2452C011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710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467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72C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532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788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6287B1DB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0AA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085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5FE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BFA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E24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64337008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065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DAA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D2A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0B4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9E9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1DE5811B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C6F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AB7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02F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BEE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A9D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178D10EC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BC0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375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88D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26F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F9C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10D4B32B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DCD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EDC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409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9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A5E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1A8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3</w:t>
            </w:r>
          </w:p>
        </w:tc>
      </w:tr>
      <w:tr w:rsidR="00730B83" w:rsidRPr="00730B83" w14:paraId="4E7D6F99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315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C3B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95D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1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8E4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41F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</w:tr>
      <w:tr w:rsidR="00730B83" w:rsidRPr="00730B83" w14:paraId="15CF3A2D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318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CB1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6DF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9E2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728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0643BEAF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8C5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B89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FC1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5DD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BB0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210C1A50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E97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1BF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093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C8B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FBB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315AF15E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3FA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077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74B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972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49E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3F8B3FB7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83C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5BD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1C9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D6F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B2D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09E8C5C6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1B1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D90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F10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93A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308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0D1E8806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F3C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F1A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B39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46C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474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2188C2BE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131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1D9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424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832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45D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771FFB57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ACA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D59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C1D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33D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5CF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373FC4DC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3EB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44C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678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A37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0F5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5C5A1728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005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E4D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41D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21E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C53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780BA548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4D7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E82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F76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7B1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1C8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16803646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C27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9DF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9F8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.6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3B6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1F0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4B899998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D00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8A0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7D6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392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3C1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423A7618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48A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8F0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A6A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73E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F13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55616FBE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604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F47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3D3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50F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47E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15</w:t>
            </w:r>
          </w:p>
        </w:tc>
      </w:tr>
      <w:tr w:rsidR="00730B83" w:rsidRPr="00730B83" w14:paraId="4FDC59B8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B6A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C3F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97E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4E5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15C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674A4A83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CD4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B43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EF5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4B7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3DC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4A8FAE9A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7A4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C4D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5E2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9CF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7C4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3BAAF4FE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23D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879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749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46B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3C2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119CEBDF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970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D0D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C3A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0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F24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.8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1C4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</w:tr>
      <w:tr w:rsidR="00730B83" w:rsidRPr="00730B83" w14:paraId="6AC4C19B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8B3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FE6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0F0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AC2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014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23C74E7B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35B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A89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6D0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FDB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0A3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15</w:t>
            </w:r>
          </w:p>
        </w:tc>
      </w:tr>
      <w:tr w:rsidR="00730B83" w:rsidRPr="00730B83" w14:paraId="64210058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7E6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23D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7EF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9D3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BAC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37384A12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20C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942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0FD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52E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DFF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6CB96FFA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5CA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0F8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CBF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EB7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106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01657C75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BB3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F38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931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3F7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64B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04A9587B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472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9B4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DEA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857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BCB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1C97CB38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094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A5A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4AB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28A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490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4C722A5E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DAD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40F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97D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68A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9C1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1F05FCE9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2B1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30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147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879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0AE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8.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834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13896AC2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4B9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9F2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675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6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50D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390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15</w:t>
            </w:r>
          </w:p>
        </w:tc>
      </w:tr>
      <w:tr w:rsidR="00730B83" w:rsidRPr="00730B83" w14:paraId="2CD1B0A6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443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73C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80E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3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993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287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730B83" w:rsidRPr="00730B83" w14:paraId="0E7476A2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A74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E40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BD1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.8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8E9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220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</w:tr>
      <w:tr w:rsidR="00730B83" w:rsidRPr="00730B83" w14:paraId="2B194184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E3A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ECA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E05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6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63D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C01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15</w:t>
            </w:r>
          </w:p>
        </w:tc>
      </w:tr>
      <w:tr w:rsidR="00730B83" w:rsidRPr="00730B83" w14:paraId="716F73C1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29A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27E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141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.4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CB6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79A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4A1F56C4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9CC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C32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631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.7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8AE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B13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3</w:t>
            </w:r>
          </w:p>
        </w:tc>
      </w:tr>
      <w:tr w:rsidR="00730B83" w:rsidRPr="00730B83" w14:paraId="0DAC100E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67D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2CE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2BB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5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8DA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23D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</w:tr>
      <w:tr w:rsidR="00730B83" w:rsidRPr="00730B83" w14:paraId="1684A5ED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A2D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871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88C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9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1B7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BB4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3</w:t>
            </w:r>
          </w:p>
        </w:tc>
      </w:tr>
      <w:tr w:rsidR="00730B83" w:rsidRPr="00730B83" w14:paraId="479DFAA6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2B7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7C0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111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8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F64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CCF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15</w:t>
            </w:r>
          </w:p>
        </w:tc>
      </w:tr>
      <w:tr w:rsidR="00730B83" w:rsidRPr="00730B83" w14:paraId="3729C356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8BF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795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132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3FF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CD0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</w:tr>
      <w:tr w:rsidR="00730B83" w:rsidRPr="00730B83" w14:paraId="78CE89C4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97D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74D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00E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5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322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B74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</w:tr>
      <w:tr w:rsidR="00730B83" w:rsidRPr="00730B83" w14:paraId="64C0B29E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160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945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5F6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8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749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A8F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3</w:t>
            </w:r>
          </w:p>
        </w:tc>
      </w:tr>
      <w:tr w:rsidR="00730B83" w:rsidRPr="00730B83" w14:paraId="6AEBAA78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3BA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50D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BD9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7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65F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FCC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15</w:t>
            </w:r>
          </w:p>
        </w:tc>
      </w:tr>
      <w:tr w:rsidR="00730B83" w:rsidRPr="00730B83" w14:paraId="2D0EDF79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BCA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EEB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F9C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.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7D6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219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3</w:t>
            </w:r>
          </w:p>
        </w:tc>
      </w:tr>
      <w:tr w:rsidR="00730B83" w:rsidRPr="00730B83" w14:paraId="18386B08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77A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391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88F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3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429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C8E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</w:tr>
      <w:tr w:rsidR="00730B83" w:rsidRPr="00730B83" w14:paraId="637C4DCA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DF1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05E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C15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.6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1C0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714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145EF78E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239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00B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860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1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DB8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E45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45</w:t>
            </w:r>
          </w:p>
        </w:tc>
      </w:tr>
      <w:tr w:rsidR="00730B83" w:rsidRPr="00730B83" w14:paraId="49DC46D0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CD4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6D6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898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2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68C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2E2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3</w:t>
            </w:r>
          </w:p>
        </w:tc>
      </w:tr>
      <w:tr w:rsidR="00730B83" w:rsidRPr="00730B83" w14:paraId="1AFC4C05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7FB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72E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09D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6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55D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EF4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3</w:t>
            </w:r>
          </w:p>
        </w:tc>
      </w:tr>
      <w:tr w:rsidR="00730B83" w:rsidRPr="00730B83" w14:paraId="05038E04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16A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353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770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9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D3F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6A3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</w:tr>
      <w:tr w:rsidR="00730B83" w:rsidRPr="00730B83" w14:paraId="6952E534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D97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666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518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6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20B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548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45</w:t>
            </w:r>
          </w:p>
        </w:tc>
      </w:tr>
      <w:tr w:rsidR="00730B83" w:rsidRPr="00730B83" w14:paraId="42A4E6D6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DDF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6A6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EBA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F68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93F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77205946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687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B84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B4C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3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954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B43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45</w:t>
            </w:r>
          </w:p>
        </w:tc>
      </w:tr>
      <w:tr w:rsidR="00730B83" w:rsidRPr="00730B83" w14:paraId="40F69E4A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D49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1F3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291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6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77E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A2C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3</w:t>
            </w:r>
          </w:p>
        </w:tc>
      </w:tr>
      <w:tr w:rsidR="00730B83" w:rsidRPr="00730B83" w14:paraId="01D6F10B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5E2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CC0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D13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3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D66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47E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3</w:t>
            </w:r>
          </w:p>
        </w:tc>
      </w:tr>
      <w:tr w:rsidR="00730B83" w:rsidRPr="00730B83" w14:paraId="7D47BB27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F15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4EE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E80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3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29A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366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15</w:t>
            </w:r>
          </w:p>
        </w:tc>
      </w:tr>
      <w:tr w:rsidR="00730B83" w:rsidRPr="00730B83" w14:paraId="776BA13B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B2E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9CA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0D0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5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A4E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40E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45</w:t>
            </w:r>
          </w:p>
        </w:tc>
      </w:tr>
      <w:tr w:rsidR="00730B83" w:rsidRPr="00730B83" w14:paraId="4B777A6B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4C2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F1A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5A0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5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878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F66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15</w:t>
            </w:r>
          </w:p>
        </w:tc>
      </w:tr>
      <w:tr w:rsidR="00730B83" w:rsidRPr="00730B83" w14:paraId="3559518C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47E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DAA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31C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0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A71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EFB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3</w:t>
            </w:r>
          </w:p>
        </w:tc>
      </w:tr>
      <w:tr w:rsidR="00730B83" w:rsidRPr="00730B83" w14:paraId="645DE4E0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358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96A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472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0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9B4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AD0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3603F40B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49B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608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B2C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579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0F6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44DFB342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115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0A5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27C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19D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51E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15</w:t>
            </w:r>
          </w:p>
        </w:tc>
      </w:tr>
      <w:tr w:rsidR="00730B83" w:rsidRPr="00730B83" w14:paraId="7BA688BE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D3B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5DD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B23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B40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7ED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3E0CB8CD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D96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177-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4D4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10A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C68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56E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42FB5EBE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59C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177-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0D5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ABD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1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925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5D7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</w:tr>
      <w:tr w:rsidR="00730B83" w:rsidRPr="00730B83" w14:paraId="1C7181BB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87E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177-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4DF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BF6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3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38D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BF0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45</w:t>
            </w:r>
          </w:p>
        </w:tc>
      </w:tr>
      <w:tr w:rsidR="00730B83" w:rsidRPr="00730B83" w14:paraId="4361471E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A50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177-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929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D2F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.2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4B3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666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5E36FCB4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265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177-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76C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9F7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8D6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F8E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</w:tr>
      <w:tr w:rsidR="00730B83" w:rsidRPr="00730B83" w14:paraId="7D2CCCDD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5B1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177-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133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214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.6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D48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CF5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6717C1B3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241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177-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25C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14B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1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5B6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CE6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3</w:t>
            </w:r>
          </w:p>
        </w:tc>
      </w:tr>
      <w:tr w:rsidR="00730B83" w:rsidRPr="00730B83" w14:paraId="338004B4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E04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177-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94A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9F7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8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498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FA4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15</w:t>
            </w:r>
          </w:p>
        </w:tc>
      </w:tr>
      <w:tr w:rsidR="00730B83" w:rsidRPr="00730B83" w14:paraId="6A901783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4CE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178-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EA4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78E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.9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872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22E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1FFF6C4A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F8B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178-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906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912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.4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D89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068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617855D2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1C2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178-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437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D54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3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666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544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45</w:t>
            </w:r>
          </w:p>
        </w:tc>
      </w:tr>
      <w:tr w:rsidR="00730B83" w:rsidRPr="00730B83" w14:paraId="0244AEE6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3E1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178-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F7C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72D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C0D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278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</w:tr>
      <w:tr w:rsidR="00730B83" w:rsidRPr="00730B83" w14:paraId="1393A8B2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6D0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2014-2178-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2CE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E9A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.3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F97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55B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</w:tr>
      <w:tr w:rsidR="00730B83" w:rsidRPr="00730B83" w14:paraId="33DDDA18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610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178-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EB0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998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9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A10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E41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45</w:t>
            </w:r>
          </w:p>
        </w:tc>
      </w:tr>
      <w:tr w:rsidR="00730B83" w:rsidRPr="00730B83" w14:paraId="4CA80C69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8EF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178-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F8D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33A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7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EFF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E62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45</w:t>
            </w:r>
          </w:p>
        </w:tc>
      </w:tr>
      <w:tr w:rsidR="00730B83" w:rsidRPr="00730B83" w14:paraId="42B9D0B5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FDA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178-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8E0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1EA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.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B52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7EF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4E604E44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81F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183-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2B1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9C5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4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B6E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FC2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45</w:t>
            </w:r>
          </w:p>
        </w:tc>
      </w:tr>
      <w:tr w:rsidR="00730B83" w:rsidRPr="00730B83" w14:paraId="293B97F6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685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183-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78B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FDA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0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4B6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8B8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45</w:t>
            </w:r>
          </w:p>
        </w:tc>
      </w:tr>
      <w:tr w:rsidR="00730B83" w:rsidRPr="00730B83" w14:paraId="05767171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75E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183-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3DC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1ED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11F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4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FD7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30B83" w:rsidRPr="00730B83" w14:paraId="5B5D0215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A50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183-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31D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202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44D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7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254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30B83" w:rsidRPr="00730B83" w14:paraId="25274E72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C6C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183-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AB3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64A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5F0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2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C15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30B83" w:rsidRPr="00730B83" w14:paraId="1632B494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407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183-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A89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710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10A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5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FBE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30B83" w:rsidRPr="00730B83" w14:paraId="37D6DD64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407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183-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357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378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3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F8D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F0B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15</w:t>
            </w:r>
          </w:p>
        </w:tc>
      </w:tr>
      <w:tr w:rsidR="00730B83" w:rsidRPr="00730B83" w14:paraId="2670A4E6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216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183-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C26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2D5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6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D59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2AB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</w:tr>
      <w:tr w:rsidR="00730B83" w:rsidRPr="00730B83" w14:paraId="3BEEC2E2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D84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234-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1BF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D74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.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CB1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FF9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14396019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242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234-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D40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943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0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D81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1F8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</w:tr>
      <w:tr w:rsidR="00730B83" w:rsidRPr="00730B83" w14:paraId="5EE19EEE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567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234-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82E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749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9AA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D16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45</w:t>
            </w:r>
          </w:p>
        </w:tc>
      </w:tr>
      <w:tr w:rsidR="00730B83" w:rsidRPr="00730B83" w14:paraId="5C6D8C8A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FEF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234-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B9F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862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.3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6F1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C46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6B695367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844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234-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016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275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6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9EB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1DE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4B847CED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758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234-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9CA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3EE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4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54F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B69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3</w:t>
            </w:r>
          </w:p>
        </w:tc>
      </w:tr>
      <w:tr w:rsidR="00730B83" w:rsidRPr="00730B83" w14:paraId="1D1DE81B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6C6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234-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C99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90B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.9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23F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1ED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0BF4AE83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25C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234-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388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83B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6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EA8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077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3</w:t>
            </w:r>
          </w:p>
        </w:tc>
      </w:tr>
      <w:tr w:rsidR="00730B83" w:rsidRPr="00730B83" w14:paraId="13BC91E2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8D3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349-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477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D43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9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DAA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497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45</w:t>
            </w:r>
          </w:p>
        </w:tc>
      </w:tr>
      <w:tr w:rsidR="00730B83" w:rsidRPr="00730B83" w14:paraId="5A587F62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464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349-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981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8DD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8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596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988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</w:tr>
      <w:tr w:rsidR="00730B83" w:rsidRPr="00730B83" w14:paraId="52F6126B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B49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349-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8EA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74A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5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07E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412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15</w:t>
            </w:r>
          </w:p>
        </w:tc>
      </w:tr>
      <w:tr w:rsidR="00730B83" w:rsidRPr="00730B83" w14:paraId="1D6BD223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801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349-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D24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677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6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AFA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2DE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45</w:t>
            </w:r>
          </w:p>
        </w:tc>
      </w:tr>
      <w:tr w:rsidR="00730B83" w:rsidRPr="00730B83" w14:paraId="633F44EB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57E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349-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85A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07E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4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9B9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7E9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</w:tr>
      <w:tr w:rsidR="00730B83" w:rsidRPr="00730B83" w14:paraId="18BB3BF4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DD3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349-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50E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9F4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.6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869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1FB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0674817C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AC2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349-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039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DD9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1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085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5EE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</w:tr>
      <w:tr w:rsidR="00730B83" w:rsidRPr="00730B83" w14:paraId="2E4C19F7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17D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349-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4F0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3F1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5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524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A65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</w:tr>
      <w:tr w:rsidR="00730B83" w:rsidRPr="00730B83" w14:paraId="1D6BBC41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D67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423-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AD3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AE8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8C6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9A8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1FA5BA7B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DE9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423-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D33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E40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EFA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FD6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4174095D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B48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423-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B9E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578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596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181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0621DBCA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1AE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423-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4C9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FE9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E5F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97D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2DD1E882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8F3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423-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87E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2DE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76C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2F7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62ECAB3D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9BD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423-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68E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CDF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91B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EAA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4896A4BB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2C7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423-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800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875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565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49B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269AF3C9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7D1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423-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B49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EBC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9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079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6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CF1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3</w:t>
            </w:r>
          </w:p>
        </w:tc>
      </w:tr>
      <w:tr w:rsidR="00730B83" w:rsidRPr="00730B83" w14:paraId="7F5C0476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299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436-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F30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431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7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4EA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18B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3</w:t>
            </w:r>
          </w:p>
        </w:tc>
      </w:tr>
      <w:tr w:rsidR="00730B83" w:rsidRPr="00730B83" w14:paraId="1C3DDEB4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16D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436-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B04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F3D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6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EA0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CCF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45</w:t>
            </w:r>
          </w:p>
        </w:tc>
      </w:tr>
      <w:tr w:rsidR="00730B83" w:rsidRPr="00730B83" w14:paraId="374A3FB4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5C3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436-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302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378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9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734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712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3</w:t>
            </w:r>
          </w:p>
        </w:tc>
      </w:tr>
      <w:tr w:rsidR="00730B83" w:rsidRPr="00730B83" w14:paraId="46A40918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BD2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436-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3B3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3E2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B56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37D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15</w:t>
            </w:r>
          </w:p>
        </w:tc>
      </w:tr>
      <w:tr w:rsidR="00730B83" w:rsidRPr="00730B83" w14:paraId="6117B417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B21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436-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E41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0D2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8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AA9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499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3</w:t>
            </w:r>
          </w:p>
        </w:tc>
      </w:tr>
      <w:tr w:rsidR="00730B83" w:rsidRPr="00730B83" w14:paraId="4A68CAAB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C3F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436-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1DB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014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721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5EF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3</w:t>
            </w:r>
          </w:p>
        </w:tc>
      </w:tr>
      <w:tr w:rsidR="00730B83" w:rsidRPr="00730B83" w14:paraId="036F7C7F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E5C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436-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CD1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0EB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5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C1F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11E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3</w:t>
            </w:r>
          </w:p>
        </w:tc>
      </w:tr>
      <w:tr w:rsidR="00730B83" w:rsidRPr="00730B83" w14:paraId="31FADC78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B78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436-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9F8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41A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7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6E1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908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45</w:t>
            </w:r>
          </w:p>
        </w:tc>
      </w:tr>
      <w:tr w:rsidR="00730B83" w:rsidRPr="00730B83" w14:paraId="5952C908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B55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519 -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C5D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C7B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0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29F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DAC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45</w:t>
            </w:r>
          </w:p>
        </w:tc>
      </w:tr>
      <w:tr w:rsidR="00730B83" w:rsidRPr="00730B83" w14:paraId="2C147DCA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1A9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519 -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CEC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4DF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.6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C44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EA2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45</w:t>
            </w:r>
          </w:p>
        </w:tc>
      </w:tr>
      <w:tr w:rsidR="00730B83" w:rsidRPr="00730B83" w14:paraId="5A549C78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862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2014-2519 -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480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01B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.2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A70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E5E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45</w:t>
            </w:r>
          </w:p>
        </w:tc>
      </w:tr>
      <w:tr w:rsidR="00730B83" w:rsidRPr="00730B83" w14:paraId="36005A10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815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519 -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712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B63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7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0A6F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35D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3</w:t>
            </w:r>
          </w:p>
        </w:tc>
      </w:tr>
      <w:tr w:rsidR="00730B83" w:rsidRPr="00730B83" w14:paraId="551F88D9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F34D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519 -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A280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AD9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9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505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6229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45</w:t>
            </w:r>
          </w:p>
        </w:tc>
      </w:tr>
      <w:tr w:rsidR="00730B83" w:rsidRPr="00730B83" w14:paraId="647E9202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D16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519 -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93A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AC4A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9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49F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02E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45</w:t>
            </w:r>
          </w:p>
        </w:tc>
      </w:tr>
      <w:tr w:rsidR="00730B83" w:rsidRPr="00730B83" w14:paraId="060C7DE0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44F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519 -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D92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3DF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7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AD95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207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</w:tr>
      <w:tr w:rsidR="00730B83" w:rsidRPr="00730B83" w14:paraId="6DCEF4AA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A05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519 -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ED26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8AB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.4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8C5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854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15</w:t>
            </w:r>
          </w:p>
        </w:tc>
      </w:tr>
      <w:tr w:rsidR="00730B83" w:rsidRPr="00730B83" w14:paraId="2BCDB1EF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06E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DFF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2A9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ECD8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F117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7759057D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E89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406E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5F54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E92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E45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30B83" w:rsidRPr="00730B83" w14:paraId="07FABAEA" w14:textId="77777777" w:rsidTr="00730B83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753C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5D22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0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AF21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4D4B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1AF3" w14:textId="77777777" w:rsidR="00730B83" w:rsidRPr="00730B83" w:rsidRDefault="00730B83" w:rsidP="0073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</w:tbl>
    <w:p w14:paraId="6B906A8A" w14:textId="77777777" w:rsidR="001F689C" w:rsidRDefault="001F689C"/>
    <w:sectPr w:rsidR="001F68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689C"/>
    <w:rsid w:val="00082516"/>
    <w:rsid w:val="001F689C"/>
    <w:rsid w:val="002C52D4"/>
    <w:rsid w:val="00616DE2"/>
    <w:rsid w:val="00730B83"/>
    <w:rsid w:val="007B4C76"/>
    <w:rsid w:val="00B2178A"/>
    <w:rsid w:val="00B26BD3"/>
    <w:rsid w:val="00E40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59130"/>
  <w15:chartTrackingRefBased/>
  <w15:docId w15:val="{C18DF096-1BE3-47A1-9092-46CC44445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37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5</Words>
  <Characters>242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ALA BEST</dc:creator>
  <cp:keywords/>
  <dc:description/>
  <cp:lastModifiedBy>Travis Beddoe</cp:lastModifiedBy>
  <cp:revision>2</cp:revision>
  <dcterms:created xsi:type="dcterms:W3CDTF">2018-03-28T08:42:00Z</dcterms:created>
  <dcterms:modified xsi:type="dcterms:W3CDTF">2018-03-28T08:42:00Z</dcterms:modified>
</cp:coreProperties>
</file>